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6180"/>
        <w:gridCol w:w="2778"/>
      </w:tblGrid>
      <w:tr w:rsidR="003C49B3" w:rsidRPr="0004110B" w14:paraId="1CEE3409" w14:textId="77777777" w:rsidTr="003E69B9">
        <w:tc>
          <w:tcPr>
            <w:tcW w:w="8958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E079F6" w14:textId="77777777" w:rsidR="003C49B3" w:rsidRPr="0004110B" w:rsidRDefault="003C49B3" w:rsidP="0004110B">
            <w:r w:rsidRPr="0004110B">
              <w:rPr>
                <w:b/>
                <w:bCs/>
              </w:rPr>
              <w:t>Study demographics</w:t>
            </w:r>
          </w:p>
          <w:p w14:paraId="42AA5E3D" w14:textId="2F986ED4" w:rsidR="003C49B3" w:rsidRPr="0004110B" w:rsidRDefault="003C49B3" w:rsidP="0004110B">
            <w:r w:rsidRPr="0004110B">
              <w:t> </w:t>
            </w:r>
          </w:p>
        </w:tc>
      </w:tr>
      <w:tr w:rsidR="003C49B3" w:rsidRPr="003C49B3" w14:paraId="4EA300DE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AEA913" w14:textId="77777777" w:rsidR="003C49B3" w:rsidRPr="003C49B3" w:rsidRDefault="003C49B3" w:rsidP="0004110B">
            <w:r w:rsidRPr="003C49B3">
              <w:t>Study ID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99356A" w14:textId="77777777" w:rsidR="003C49B3" w:rsidRPr="003C49B3" w:rsidRDefault="003C49B3" w:rsidP="0004110B">
            <w:r w:rsidRPr="003C49B3">
              <w:t> </w:t>
            </w:r>
          </w:p>
        </w:tc>
      </w:tr>
      <w:tr w:rsidR="0004110B" w:rsidRPr="0004110B" w14:paraId="60BEFB11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4F09FE" w14:textId="77777777" w:rsidR="0004110B" w:rsidRPr="0004110B" w:rsidRDefault="0004110B" w:rsidP="0004110B">
            <w:r w:rsidRPr="0004110B">
              <w:t>Author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3F5579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16F97D81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B29B89" w14:textId="77777777" w:rsidR="0004110B" w:rsidRPr="0004110B" w:rsidRDefault="0004110B" w:rsidP="0004110B">
            <w:r w:rsidRPr="0004110B">
              <w:t>Year of publication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405A0DF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349796B8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508651" w14:textId="77777777" w:rsidR="0004110B" w:rsidRPr="0004110B" w:rsidRDefault="0004110B" w:rsidP="0004110B">
            <w:r w:rsidRPr="0004110B">
              <w:t>Country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3DC411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5DA494C1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7DE2D1" w14:textId="77777777" w:rsidR="0004110B" w:rsidRPr="0004110B" w:rsidRDefault="0004110B" w:rsidP="0004110B">
            <w:r w:rsidRPr="0004110B">
              <w:t>Healthcare setting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6733AD4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42C281D6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EBA3BB" w14:textId="77777777" w:rsidR="0004110B" w:rsidRPr="0004110B" w:rsidRDefault="0004110B" w:rsidP="0004110B">
            <w:r w:rsidRPr="0004110B">
              <w:t xml:space="preserve">Study design </w:t>
            </w:r>
          </w:p>
          <w:p w14:paraId="23F4FAD4" w14:textId="30D5D376" w:rsidR="0004110B" w:rsidRPr="0004110B" w:rsidRDefault="0004110B" w:rsidP="0004110B">
            <w:pPr>
              <w:rPr>
                <w:i/>
                <w:iCs/>
              </w:rPr>
            </w:pPr>
            <w:r w:rsidRPr="0004110B">
              <w:rPr>
                <w:i/>
                <w:iCs/>
              </w:rPr>
              <w:t>RCT, cohort, case-control, case series, narrative review</w:t>
            </w:r>
          </w:p>
          <w:p w14:paraId="08474BD8" w14:textId="135ACEDC" w:rsidR="0004110B" w:rsidRPr="0004110B" w:rsidRDefault="0004110B" w:rsidP="0004110B">
            <w:r w:rsidRPr="0004110B">
              <w:rPr>
                <w:i/>
                <w:iCs/>
              </w:rPr>
              <w:t>multiple or single site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35531E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28111607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FBC3B6" w14:textId="77777777" w:rsidR="0004110B" w:rsidRPr="0004110B" w:rsidRDefault="0004110B" w:rsidP="0004110B">
            <w:r w:rsidRPr="0004110B">
              <w:t>Study methods</w:t>
            </w:r>
          </w:p>
          <w:p w14:paraId="678FF634" w14:textId="77777777" w:rsidR="0004110B" w:rsidRPr="0004110B" w:rsidRDefault="0004110B" w:rsidP="0004110B">
            <w:pPr>
              <w:rPr>
                <w:i/>
                <w:iCs/>
              </w:rPr>
            </w:pPr>
            <w:r w:rsidRPr="0004110B">
              <w:rPr>
                <w:i/>
                <w:iCs/>
              </w:rPr>
              <w:t>Ethics</w:t>
            </w:r>
          </w:p>
          <w:p w14:paraId="18E527F9" w14:textId="77777777" w:rsidR="0004110B" w:rsidRPr="0004110B" w:rsidRDefault="0004110B" w:rsidP="0004110B">
            <w:pPr>
              <w:rPr>
                <w:i/>
                <w:iCs/>
              </w:rPr>
            </w:pPr>
            <w:r w:rsidRPr="0004110B">
              <w:rPr>
                <w:i/>
                <w:iCs/>
              </w:rPr>
              <w:t>Randomisation</w:t>
            </w:r>
          </w:p>
          <w:p w14:paraId="2A3B3155" w14:textId="77777777" w:rsidR="0004110B" w:rsidRPr="0004110B" w:rsidRDefault="0004110B" w:rsidP="0004110B">
            <w:r w:rsidRPr="0004110B">
              <w:rPr>
                <w:i/>
                <w:iCs/>
              </w:rPr>
              <w:t>Follow up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E0545C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0ED84947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86E4C2" w14:textId="77777777" w:rsidR="0004110B" w:rsidRPr="0004110B" w:rsidRDefault="0004110B" w:rsidP="0004110B">
            <w:r w:rsidRPr="0004110B">
              <w:t>Aim / research question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02B4A0" w14:textId="77777777" w:rsidR="0004110B" w:rsidRPr="0004110B" w:rsidRDefault="0004110B" w:rsidP="0004110B">
            <w:r w:rsidRPr="0004110B">
              <w:t> </w:t>
            </w:r>
          </w:p>
        </w:tc>
      </w:tr>
      <w:tr w:rsidR="003C49B3" w:rsidRPr="0004110B" w14:paraId="171D7E0C" w14:textId="77777777" w:rsidTr="00F27787">
        <w:tc>
          <w:tcPr>
            <w:tcW w:w="8958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14A240" w14:textId="77777777" w:rsidR="003C49B3" w:rsidRPr="0004110B" w:rsidRDefault="003C49B3" w:rsidP="0004110B">
            <w:r w:rsidRPr="0004110B">
              <w:rPr>
                <w:b/>
                <w:bCs/>
              </w:rPr>
              <w:t>Population Characteristics</w:t>
            </w:r>
          </w:p>
          <w:p w14:paraId="34C2254B" w14:textId="6E2741CF" w:rsidR="003C49B3" w:rsidRPr="0004110B" w:rsidRDefault="003C49B3" w:rsidP="0004110B">
            <w:r w:rsidRPr="0004110B">
              <w:t> </w:t>
            </w:r>
          </w:p>
        </w:tc>
      </w:tr>
      <w:tr w:rsidR="0004110B" w:rsidRPr="0004110B" w14:paraId="3AD89DB3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17956FE" w14:textId="77777777" w:rsidR="0004110B" w:rsidRPr="0004110B" w:rsidRDefault="0004110B" w:rsidP="0004110B">
            <w:r w:rsidRPr="0004110B">
              <w:t>Surgical population</w:t>
            </w:r>
          </w:p>
          <w:p w14:paraId="0D0ECC59" w14:textId="3ED67573" w:rsidR="0004110B" w:rsidRPr="0004110B" w:rsidRDefault="0004110B" w:rsidP="0004110B">
            <w:pPr>
              <w:rPr>
                <w:i/>
                <w:iCs/>
              </w:rPr>
            </w:pPr>
            <w:r w:rsidRPr="0004110B">
              <w:rPr>
                <w:i/>
                <w:iCs/>
              </w:rPr>
              <w:t>day case/not</w:t>
            </w:r>
          </w:p>
          <w:p w14:paraId="544218DC" w14:textId="32AC0A2A" w:rsidR="0004110B" w:rsidRPr="0004110B" w:rsidRDefault="0004110B" w:rsidP="0004110B">
            <w:pPr>
              <w:rPr>
                <w:i/>
                <w:iCs/>
              </w:rPr>
            </w:pPr>
            <w:r w:rsidRPr="0004110B">
              <w:rPr>
                <w:i/>
                <w:iCs/>
              </w:rPr>
              <w:t>surgical speciality</w:t>
            </w:r>
          </w:p>
          <w:p w14:paraId="06C08738" w14:textId="7C1BCDFE" w:rsidR="0004110B" w:rsidRPr="0004110B" w:rsidRDefault="0004110B" w:rsidP="0004110B">
            <w:r w:rsidRPr="0004110B">
              <w:rPr>
                <w:i/>
                <w:iCs/>
              </w:rPr>
              <w:t>elective/emergency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1013E9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0ABBCFB7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269D84" w14:textId="77777777" w:rsidR="0004110B" w:rsidRPr="0004110B" w:rsidRDefault="0004110B" w:rsidP="0004110B">
            <w:r w:rsidRPr="0004110B">
              <w:t>Sample size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75A15B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315D38CE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1C6709" w14:textId="77777777" w:rsidR="0004110B" w:rsidRPr="0004110B" w:rsidRDefault="0004110B" w:rsidP="0004110B">
            <w:r w:rsidRPr="0004110B">
              <w:t>Intervention/cohort and comparator groups</w:t>
            </w:r>
          </w:p>
          <w:p w14:paraId="76A9B003" w14:textId="77777777" w:rsidR="0004110B" w:rsidRPr="0004110B" w:rsidRDefault="0004110B" w:rsidP="0004110B">
            <w:pPr>
              <w:rPr>
                <w:i/>
                <w:iCs/>
              </w:rPr>
            </w:pPr>
            <w:r w:rsidRPr="0004110B">
              <w:rPr>
                <w:i/>
                <w:iCs/>
              </w:rPr>
              <w:t>Cessation advice or intervention given if any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D26AEF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764CABC4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58F27A" w14:textId="77777777" w:rsidR="0004110B" w:rsidRPr="0004110B" w:rsidRDefault="0004110B" w:rsidP="0004110B">
            <w:r w:rsidRPr="0004110B">
              <w:t>Patient age, sex, comorbidities and other reported demographics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F5B22A3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1AF4A046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667543" w14:textId="77777777" w:rsidR="0004110B" w:rsidRPr="0004110B" w:rsidRDefault="0004110B" w:rsidP="0004110B">
            <w:r w:rsidRPr="0004110B">
              <w:t>Smoking status categories</w:t>
            </w:r>
          </w:p>
          <w:p w14:paraId="53AD7D4E" w14:textId="77777777" w:rsidR="0004110B" w:rsidRPr="0004110B" w:rsidRDefault="0004110B" w:rsidP="0004110B">
            <w:pPr>
              <w:rPr>
                <w:i/>
                <w:iCs/>
              </w:rPr>
            </w:pPr>
            <w:r w:rsidRPr="0004110B">
              <w:rPr>
                <w:i/>
                <w:iCs/>
              </w:rPr>
              <w:t>What they are (e.g. current, previous, never, dual)</w:t>
            </w:r>
          </w:p>
          <w:p w14:paraId="41ACFDD1" w14:textId="77777777" w:rsidR="0004110B" w:rsidRPr="0004110B" w:rsidRDefault="0004110B" w:rsidP="0004110B">
            <w:pPr>
              <w:rPr>
                <w:i/>
                <w:iCs/>
              </w:rPr>
            </w:pPr>
            <w:r w:rsidRPr="0004110B">
              <w:rPr>
                <w:i/>
                <w:iCs/>
              </w:rPr>
              <w:lastRenderedPageBreak/>
              <w:t>How they are defined</w:t>
            </w:r>
          </w:p>
          <w:p w14:paraId="249204A8" w14:textId="77777777" w:rsidR="0004110B" w:rsidRPr="0004110B" w:rsidRDefault="0004110B" w:rsidP="0004110B">
            <w:r w:rsidRPr="0004110B">
              <w:rPr>
                <w:i/>
                <w:iCs/>
              </w:rPr>
              <w:t>Biochemically assessed or patient reported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C970AF" w14:textId="77777777" w:rsidR="0004110B" w:rsidRPr="0004110B" w:rsidRDefault="0004110B" w:rsidP="0004110B">
            <w:r w:rsidRPr="0004110B">
              <w:lastRenderedPageBreak/>
              <w:t> </w:t>
            </w:r>
          </w:p>
        </w:tc>
      </w:tr>
      <w:tr w:rsidR="0004110B" w:rsidRPr="0004110B" w14:paraId="2D8E3528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B567D6" w14:textId="77777777" w:rsidR="0004110B" w:rsidRPr="0004110B" w:rsidRDefault="0004110B" w:rsidP="0004110B">
            <w:r w:rsidRPr="0004110B">
              <w:t>E-cigarette use status categories</w:t>
            </w:r>
          </w:p>
          <w:p w14:paraId="0B5D3E62" w14:textId="77777777" w:rsidR="0004110B" w:rsidRPr="0004110B" w:rsidRDefault="0004110B" w:rsidP="0004110B">
            <w:pPr>
              <w:rPr>
                <w:i/>
                <w:iCs/>
              </w:rPr>
            </w:pPr>
            <w:r w:rsidRPr="0004110B">
              <w:rPr>
                <w:i/>
                <w:iCs/>
              </w:rPr>
              <w:t>What they are (e.g. current, previous, never, dual)</w:t>
            </w:r>
          </w:p>
          <w:p w14:paraId="132EED93" w14:textId="77777777" w:rsidR="0004110B" w:rsidRPr="0004110B" w:rsidRDefault="0004110B" w:rsidP="0004110B">
            <w:pPr>
              <w:rPr>
                <w:i/>
                <w:iCs/>
              </w:rPr>
            </w:pPr>
            <w:r w:rsidRPr="0004110B">
              <w:rPr>
                <w:i/>
                <w:iCs/>
              </w:rPr>
              <w:t>How they are defined</w:t>
            </w:r>
          </w:p>
          <w:p w14:paraId="0A5CEE2E" w14:textId="77777777" w:rsidR="0004110B" w:rsidRPr="0004110B" w:rsidRDefault="0004110B" w:rsidP="0004110B">
            <w:r w:rsidRPr="0004110B">
              <w:rPr>
                <w:i/>
                <w:iCs/>
              </w:rPr>
              <w:t>Biochemically assessed or patient reported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2A2305" w14:textId="77777777" w:rsidR="0004110B" w:rsidRPr="0004110B" w:rsidRDefault="0004110B" w:rsidP="0004110B">
            <w:r w:rsidRPr="0004110B">
              <w:t> </w:t>
            </w:r>
          </w:p>
        </w:tc>
      </w:tr>
      <w:tr w:rsidR="003C49B3" w:rsidRPr="0004110B" w14:paraId="09091478" w14:textId="77777777" w:rsidTr="00AA657E">
        <w:tc>
          <w:tcPr>
            <w:tcW w:w="8958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A6EEE8" w14:textId="77777777" w:rsidR="003C49B3" w:rsidRPr="0004110B" w:rsidRDefault="003C49B3" w:rsidP="0004110B">
            <w:r w:rsidRPr="0004110B">
              <w:rPr>
                <w:b/>
                <w:bCs/>
              </w:rPr>
              <w:t>Characteristics of e-cigarette use reported</w:t>
            </w:r>
          </w:p>
          <w:p w14:paraId="0A841AE9" w14:textId="14829551" w:rsidR="003C49B3" w:rsidRPr="0004110B" w:rsidRDefault="003C49B3" w:rsidP="0004110B">
            <w:r w:rsidRPr="0004110B">
              <w:t> </w:t>
            </w:r>
          </w:p>
        </w:tc>
      </w:tr>
      <w:tr w:rsidR="0004110B" w:rsidRPr="0004110B" w14:paraId="1DD3CE48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62FF6F" w14:textId="77777777" w:rsidR="0004110B" w:rsidRPr="0004110B" w:rsidRDefault="0004110B" w:rsidP="0004110B">
            <w:r w:rsidRPr="0004110B">
              <w:t>Device features</w:t>
            </w:r>
          </w:p>
          <w:p w14:paraId="3CEE15DF" w14:textId="77777777" w:rsidR="0004110B" w:rsidRPr="004F12E2" w:rsidRDefault="0004110B" w:rsidP="0004110B">
            <w:pPr>
              <w:rPr>
                <w:i/>
                <w:iCs/>
              </w:rPr>
            </w:pPr>
            <w:r w:rsidRPr="004F12E2">
              <w:rPr>
                <w:i/>
                <w:iCs/>
              </w:rPr>
              <w:t>type of device (open system, pod device, closed system), resistance of the atomiser</w:t>
            </w:r>
          </w:p>
          <w:p w14:paraId="14C9EFF8" w14:textId="77777777" w:rsidR="0004110B" w:rsidRPr="0004110B" w:rsidRDefault="0004110B" w:rsidP="0004110B">
            <w:r w:rsidRPr="004F12E2">
              <w:rPr>
                <w:i/>
                <w:iCs/>
              </w:rPr>
              <w:t>e-liquid nicotine concentration, e-liquid flavouring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207BC69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48B55EC7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19D543B" w14:textId="1BE5C949" w:rsidR="0004110B" w:rsidRPr="0004110B" w:rsidRDefault="004F12E2" w:rsidP="0004110B">
            <w:r>
              <w:t>E</w:t>
            </w:r>
            <w:r w:rsidR="0004110B" w:rsidRPr="0004110B">
              <w:t>-cigarette “dose”, and how this was calculated</w:t>
            </w:r>
          </w:p>
          <w:p w14:paraId="6BB53E7D" w14:textId="4A848F63" w:rsidR="0004110B" w:rsidRPr="004F12E2" w:rsidRDefault="004F12E2" w:rsidP="0004110B">
            <w:pPr>
              <w:rPr>
                <w:i/>
                <w:iCs/>
              </w:rPr>
            </w:pPr>
            <w:r w:rsidRPr="004F12E2">
              <w:rPr>
                <w:i/>
                <w:iCs/>
              </w:rPr>
              <w:t>I</w:t>
            </w:r>
            <w:r w:rsidR="0004110B" w:rsidRPr="004F12E2">
              <w:rPr>
                <w:i/>
                <w:iCs/>
              </w:rPr>
              <w:t>ntensity of use, duration of use, chronicity</w:t>
            </w:r>
          </w:p>
          <w:p w14:paraId="232B2032" w14:textId="7C434858" w:rsidR="0004110B" w:rsidRPr="0004110B" w:rsidRDefault="004F12E2" w:rsidP="0004110B">
            <w:r w:rsidRPr="004F12E2">
              <w:rPr>
                <w:i/>
                <w:iCs/>
              </w:rPr>
              <w:t>B</w:t>
            </w:r>
            <w:r w:rsidR="0004110B" w:rsidRPr="004F12E2">
              <w:rPr>
                <w:i/>
                <w:iCs/>
              </w:rPr>
              <w:t>iochemically assessed or patient reported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7EEF76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1B913264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01DB1F" w14:textId="77777777" w:rsidR="0004110B" w:rsidRPr="0004110B" w:rsidRDefault="0004110B" w:rsidP="0004110B">
            <w:r w:rsidRPr="0004110B">
              <w:t>Perioperative vaping timing</w:t>
            </w:r>
          </w:p>
          <w:p w14:paraId="6F402480" w14:textId="77777777" w:rsidR="0004110B" w:rsidRPr="004F12E2" w:rsidRDefault="0004110B" w:rsidP="0004110B">
            <w:pPr>
              <w:rPr>
                <w:i/>
                <w:iCs/>
              </w:rPr>
            </w:pPr>
            <w:r w:rsidRPr="004F12E2">
              <w:rPr>
                <w:i/>
                <w:iCs/>
              </w:rPr>
              <w:t>on the day</w:t>
            </w:r>
          </w:p>
          <w:p w14:paraId="0AC5469A" w14:textId="77777777" w:rsidR="0004110B" w:rsidRPr="0004110B" w:rsidRDefault="0004110B" w:rsidP="0004110B">
            <w:r w:rsidRPr="004F12E2">
              <w:rPr>
                <w:i/>
                <w:iCs/>
              </w:rPr>
              <w:t>cessation interval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323E69" w14:textId="77777777" w:rsidR="0004110B" w:rsidRPr="0004110B" w:rsidRDefault="0004110B" w:rsidP="0004110B">
            <w:r w:rsidRPr="0004110B">
              <w:t> </w:t>
            </w:r>
          </w:p>
        </w:tc>
      </w:tr>
      <w:tr w:rsidR="003C49B3" w:rsidRPr="0004110B" w14:paraId="78B55425" w14:textId="77777777" w:rsidTr="008D6FAF">
        <w:tc>
          <w:tcPr>
            <w:tcW w:w="8958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981DEA" w14:textId="77777777" w:rsidR="003C49B3" w:rsidRPr="0004110B" w:rsidRDefault="003C49B3" w:rsidP="0004110B">
            <w:r w:rsidRPr="0004110B">
              <w:rPr>
                <w:b/>
                <w:bCs/>
              </w:rPr>
              <w:t>Outcomes</w:t>
            </w:r>
          </w:p>
          <w:p w14:paraId="35AE3F0B" w14:textId="50583FE5" w:rsidR="003C49B3" w:rsidRPr="0004110B" w:rsidRDefault="003C49B3" w:rsidP="0004110B">
            <w:r w:rsidRPr="0004110B">
              <w:t> </w:t>
            </w:r>
          </w:p>
        </w:tc>
      </w:tr>
      <w:tr w:rsidR="0004110B" w:rsidRPr="0004110B" w14:paraId="6D9F03DD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6A16C3" w14:textId="77777777" w:rsidR="0004110B" w:rsidRPr="0004110B" w:rsidRDefault="0004110B" w:rsidP="0004110B">
            <w:r w:rsidRPr="0004110B">
              <w:t xml:space="preserve">Published outcomes </w:t>
            </w:r>
          </w:p>
          <w:p w14:paraId="03F8127B" w14:textId="77777777" w:rsidR="0004110B" w:rsidRPr="004F12E2" w:rsidRDefault="0004110B" w:rsidP="0004110B">
            <w:pPr>
              <w:rPr>
                <w:i/>
                <w:iCs/>
              </w:rPr>
            </w:pPr>
            <w:r w:rsidRPr="004F12E2">
              <w:rPr>
                <w:i/>
                <w:iCs/>
              </w:rPr>
              <w:t>Definition</w:t>
            </w:r>
          </w:p>
          <w:p w14:paraId="5EE9B1C7" w14:textId="77777777" w:rsidR="0004110B" w:rsidRPr="0004110B" w:rsidRDefault="0004110B" w:rsidP="0004110B">
            <w:r w:rsidRPr="004F12E2">
              <w:rPr>
                <w:i/>
                <w:iCs/>
              </w:rPr>
              <w:t>Biochemical or patient reported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5608DE" w14:textId="77777777" w:rsidR="0004110B" w:rsidRPr="0004110B" w:rsidRDefault="0004110B" w:rsidP="0004110B">
            <w:r w:rsidRPr="0004110B">
              <w:t xml:space="preserve">    </w:t>
            </w:r>
          </w:p>
        </w:tc>
      </w:tr>
      <w:tr w:rsidR="003C49B3" w:rsidRPr="0004110B" w14:paraId="78F4ECD0" w14:textId="77777777" w:rsidTr="00A704DC">
        <w:tc>
          <w:tcPr>
            <w:tcW w:w="8958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051186" w14:textId="77777777" w:rsidR="003C49B3" w:rsidRPr="0004110B" w:rsidRDefault="003C49B3" w:rsidP="0004110B">
            <w:r w:rsidRPr="0004110B">
              <w:rPr>
                <w:b/>
                <w:bCs/>
              </w:rPr>
              <w:t>Study results</w:t>
            </w:r>
          </w:p>
          <w:p w14:paraId="041D73ED" w14:textId="4A3889A3" w:rsidR="003C49B3" w:rsidRPr="0004110B" w:rsidRDefault="003C49B3" w:rsidP="0004110B">
            <w:r w:rsidRPr="0004110B">
              <w:t> </w:t>
            </w:r>
          </w:p>
        </w:tc>
      </w:tr>
      <w:tr w:rsidR="0004110B" w:rsidRPr="0004110B" w14:paraId="435EAC49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72DDDB9" w14:textId="77777777" w:rsidR="0004110B" w:rsidRPr="0004110B" w:rsidRDefault="0004110B" w:rsidP="0004110B">
            <w:r w:rsidRPr="0004110B">
              <w:t>Loss to follow up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9FED47" w14:textId="77777777" w:rsidR="0004110B" w:rsidRPr="0004110B" w:rsidRDefault="0004110B" w:rsidP="0004110B">
            <w:r w:rsidRPr="0004110B">
              <w:t> </w:t>
            </w:r>
          </w:p>
        </w:tc>
      </w:tr>
      <w:tr w:rsidR="0004110B" w:rsidRPr="0004110B" w14:paraId="0561475E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2045126" w14:textId="01B6C3C4" w:rsidR="0004110B" w:rsidRPr="0004110B" w:rsidRDefault="002F5277" w:rsidP="0004110B">
            <w:r>
              <w:t>Results and d</w:t>
            </w:r>
            <w:r w:rsidR="0004110B" w:rsidRPr="0004110B">
              <w:t>irection of effect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A9F679" w14:textId="77777777" w:rsidR="0004110B" w:rsidRPr="0004110B" w:rsidRDefault="0004110B" w:rsidP="0004110B">
            <w:r w:rsidRPr="0004110B">
              <w:t> </w:t>
            </w:r>
          </w:p>
        </w:tc>
      </w:tr>
      <w:tr w:rsidR="004D6204" w:rsidRPr="0004110B" w14:paraId="1DFDEBEF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C995665" w14:textId="2089CBE8" w:rsidR="004D6204" w:rsidRDefault="004D6204" w:rsidP="0004110B">
            <w:r>
              <w:t>Statistical significance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194368F" w14:textId="77777777" w:rsidR="004D6204" w:rsidRPr="0004110B" w:rsidRDefault="004D6204" w:rsidP="0004110B"/>
        </w:tc>
      </w:tr>
      <w:tr w:rsidR="000D30BB" w:rsidRPr="0004110B" w14:paraId="2DE8A144" w14:textId="77777777" w:rsidTr="00140516">
        <w:tc>
          <w:tcPr>
            <w:tcW w:w="8958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00B63E" w14:textId="4604917C" w:rsidR="000D30BB" w:rsidRPr="0004110B" w:rsidRDefault="004D6204" w:rsidP="0004110B">
            <w:r>
              <w:rPr>
                <w:b/>
                <w:bCs/>
              </w:rPr>
              <w:lastRenderedPageBreak/>
              <w:t>C</w:t>
            </w:r>
            <w:r w:rsidR="000D30BB" w:rsidRPr="0004110B">
              <w:rPr>
                <w:b/>
                <w:bCs/>
              </w:rPr>
              <w:t>onclusions</w:t>
            </w:r>
          </w:p>
          <w:p w14:paraId="071AE5A5" w14:textId="59ED6320" w:rsidR="000D30BB" w:rsidRPr="0004110B" w:rsidRDefault="000D30BB" w:rsidP="0004110B">
            <w:r w:rsidRPr="0004110B">
              <w:t> </w:t>
            </w:r>
          </w:p>
        </w:tc>
      </w:tr>
      <w:tr w:rsidR="002F5277" w:rsidRPr="0004110B" w14:paraId="66D86EDB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89C3E7" w14:textId="356563E5" w:rsidR="002F5277" w:rsidRPr="004D6204" w:rsidRDefault="004D6204" w:rsidP="0004110B">
            <w:r w:rsidRPr="004D6204">
              <w:t>Author’s interpretation/study conclusions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D2D1DAE" w14:textId="77777777" w:rsidR="002F5277" w:rsidRPr="0004110B" w:rsidRDefault="002F5277" w:rsidP="0004110B">
            <w:r w:rsidRPr="0004110B">
              <w:t> </w:t>
            </w:r>
          </w:p>
        </w:tc>
      </w:tr>
      <w:tr w:rsidR="000D30BB" w:rsidRPr="0004110B" w14:paraId="0B00D366" w14:textId="77777777" w:rsidTr="00932DA3">
        <w:tc>
          <w:tcPr>
            <w:tcW w:w="8958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DD67DE5" w14:textId="17161E59" w:rsidR="000D30BB" w:rsidRPr="0004110B" w:rsidRDefault="004D6204" w:rsidP="0004110B">
            <w:r>
              <w:rPr>
                <w:b/>
                <w:bCs/>
              </w:rPr>
              <w:t>Limitations</w:t>
            </w:r>
          </w:p>
          <w:p w14:paraId="45B6A5BB" w14:textId="39B55DA6" w:rsidR="000D30BB" w:rsidRPr="0004110B" w:rsidRDefault="000D30BB" w:rsidP="0004110B">
            <w:r w:rsidRPr="0004110B">
              <w:t> </w:t>
            </w:r>
          </w:p>
        </w:tc>
      </w:tr>
      <w:tr w:rsidR="004D6204" w:rsidRPr="0004110B" w14:paraId="5C05B17A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4F1B8C05" w14:textId="2E2B12E1" w:rsidR="004D6204" w:rsidRPr="004D6204" w:rsidRDefault="004D6204" w:rsidP="0004110B">
            <w:r>
              <w:t>Authors’ stated limitations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ED77DE5" w14:textId="77777777" w:rsidR="004D6204" w:rsidRPr="0004110B" w:rsidRDefault="004D6204" w:rsidP="0004110B"/>
        </w:tc>
      </w:tr>
      <w:tr w:rsidR="004D6204" w:rsidRPr="0004110B" w14:paraId="707288D3" w14:textId="77777777" w:rsidTr="003C49B3">
        <w:tc>
          <w:tcPr>
            <w:tcW w:w="61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43868EF" w14:textId="63BD1D5A" w:rsidR="004D6204" w:rsidRDefault="004D6204" w:rsidP="0004110B">
            <w:r>
              <w:t>Authors’ recommendations for further work</w:t>
            </w:r>
          </w:p>
        </w:tc>
        <w:tc>
          <w:tcPr>
            <w:tcW w:w="2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31E676C" w14:textId="77777777" w:rsidR="004D6204" w:rsidRPr="0004110B" w:rsidRDefault="004D6204" w:rsidP="0004110B"/>
        </w:tc>
      </w:tr>
      <w:tr w:rsidR="000D70FB" w:rsidRPr="0004110B" w14:paraId="2534EA58" w14:textId="77777777" w:rsidTr="009C2A7A">
        <w:tc>
          <w:tcPr>
            <w:tcW w:w="8958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9C066CF" w14:textId="5BFB7115" w:rsidR="000D70FB" w:rsidRPr="002B0D3A" w:rsidRDefault="000D70FB" w:rsidP="0004110B">
            <w:pPr>
              <w:rPr>
                <w:b/>
                <w:bCs/>
              </w:rPr>
            </w:pPr>
            <w:r>
              <w:rPr>
                <w:b/>
                <w:bCs/>
              </w:rPr>
              <w:t>Discussion p</w:t>
            </w:r>
            <w:r w:rsidRPr="002B0D3A">
              <w:rPr>
                <w:b/>
                <w:bCs/>
              </w:rPr>
              <w:t>oints of interest</w:t>
            </w:r>
          </w:p>
        </w:tc>
      </w:tr>
      <w:tr w:rsidR="000D70FB" w:rsidRPr="0004110B" w14:paraId="0AB149C4" w14:textId="77777777" w:rsidTr="009C2A7A">
        <w:tc>
          <w:tcPr>
            <w:tcW w:w="8958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DDFB861" w14:textId="77777777" w:rsidR="000D70FB" w:rsidRDefault="000D70FB" w:rsidP="0004110B">
            <w:pPr>
              <w:rPr>
                <w:b/>
                <w:bCs/>
              </w:rPr>
            </w:pPr>
          </w:p>
        </w:tc>
      </w:tr>
    </w:tbl>
    <w:p w14:paraId="48F52082" w14:textId="37614948" w:rsidR="0004110B" w:rsidRPr="0004110B" w:rsidRDefault="0004110B" w:rsidP="004F12E2">
      <w:r w:rsidRPr="0004110B">
        <w:t> </w:t>
      </w:r>
      <w:r w:rsidRPr="0004110B">
        <w:rPr>
          <w:i/>
          <w:iCs/>
        </w:rPr>
        <w:t xml:space="preserve"> </w:t>
      </w:r>
    </w:p>
    <w:p w14:paraId="3CE8AA8B" w14:textId="77777777" w:rsidR="00F07C93" w:rsidRDefault="00F07C93"/>
    <w:sectPr w:rsidR="00F07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B42BC"/>
    <w:multiLevelType w:val="hybridMultilevel"/>
    <w:tmpl w:val="5CA8F9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12F3"/>
    <w:multiLevelType w:val="hybridMultilevel"/>
    <w:tmpl w:val="2B26C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4562F"/>
    <w:multiLevelType w:val="hybridMultilevel"/>
    <w:tmpl w:val="2D6CF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CB08FA"/>
    <w:multiLevelType w:val="hybridMultilevel"/>
    <w:tmpl w:val="2EDAC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D43ED"/>
    <w:multiLevelType w:val="hybridMultilevel"/>
    <w:tmpl w:val="419A0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3547354">
    <w:abstractNumId w:val="3"/>
  </w:num>
  <w:num w:numId="2" w16cid:durableId="1894387547">
    <w:abstractNumId w:val="4"/>
  </w:num>
  <w:num w:numId="3" w16cid:durableId="966663850">
    <w:abstractNumId w:val="0"/>
  </w:num>
  <w:num w:numId="4" w16cid:durableId="1992784284">
    <w:abstractNumId w:val="2"/>
  </w:num>
  <w:num w:numId="5" w16cid:durableId="21054967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19D"/>
    <w:rsid w:val="0004110B"/>
    <w:rsid w:val="000D30BB"/>
    <w:rsid w:val="000D70FB"/>
    <w:rsid w:val="00290D2B"/>
    <w:rsid w:val="002B0D3A"/>
    <w:rsid w:val="002F5277"/>
    <w:rsid w:val="003C49B3"/>
    <w:rsid w:val="004D6204"/>
    <w:rsid w:val="004F12E2"/>
    <w:rsid w:val="005271D9"/>
    <w:rsid w:val="007A67AE"/>
    <w:rsid w:val="008D5E9D"/>
    <w:rsid w:val="00B5019D"/>
    <w:rsid w:val="00C53D9C"/>
    <w:rsid w:val="00D24FDB"/>
    <w:rsid w:val="00D647B4"/>
    <w:rsid w:val="00DE3A24"/>
    <w:rsid w:val="00F0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5A074"/>
  <w15:chartTrackingRefBased/>
  <w15:docId w15:val="{6496C55D-EEA3-48DF-B7B1-00588A3A4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19D"/>
  </w:style>
  <w:style w:type="paragraph" w:styleId="Heading1">
    <w:name w:val="heading 1"/>
    <w:basedOn w:val="Normal"/>
    <w:next w:val="Normal"/>
    <w:link w:val="Heading1Char"/>
    <w:uiPriority w:val="9"/>
    <w:qFormat/>
    <w:rsid w:val="00B501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1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1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1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1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1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1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1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1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1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1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1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1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1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1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1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1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1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1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1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1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1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1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1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1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1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11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11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Harrogate</dc:creator>
  <cp:keywords/>
  <dc:description/>
  <cp:lastModifiedBy>Suzanne Harrogate</cp:lastModifiedBy>
  <cp:revision>4</cp:revision>
  <dcterms:created xsi:type="dcterms:W3CDTF">2026-04-16T16:56:00Z</dcterms:created>
  <dcterms:modified xsi:type="dcterms:W3CDTF">2026-04-16T16:57:00Z</dcterms:modified>
</cp:coreProperties>
</file>